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F7281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246881A0" w14:textId="1618A308" w:rsidR="00735863" w:rsidRPr="0073060B" w:rsidRDefault="0073060B" w:rsidP="0073060B">
      <w:pPr>
        <w:widowControl/>
        <w:jc w:val="right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  <w:r w:rsidRPr="0073060B">
        <w:rPr>
          <w:rFonts w:ascii="ＭＳ ゴシック" w:eastAsia="ＭＳ ゴシック" w:hAnsi="ＭＳ ゴシック" w:cs="Times New Roman" w:hint="eastAsia"/>
          <w:color w:val="000000"/>
          <w:kern w:val="0"/>
          <w:sz w:val="21"/>
          <w:szCs w:val="21"/>
        </w:rPr>
        <w:t>研究日</w:t>
      </w:r>
      <w:r w:rsidRPr="0073060B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year/</w:t>
      </w:r>
      <w:r w:rsidRPr="0073060B">
        <w:rPr>
          <w:rFonts w:ascii="ＭＳ ゴシック" w:eastAsia="ＭＳ ゴシック" w:hAnsi="ＭＳ ゴシック" w:cs="Times New Roman" w:hint="eastAsia"/>
          <w:color w:val="000000"/>
          <w:kern w:val="0"/>
          <w:sz w:val="21"/>
          <w:szCs w:val="21"/>
        </w:rPr>
        <w:t>m</w:t>
      </w:r>
      <w:r w:rsidRPr="0073060B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onth/</w:t>
      </w:r>
      <w:r w:rsidRPr="0073060B">
        <w:rPr>
          <w:rFonts w:ascii="ＭＳ ゴシック" w:eastAsia="ＭＳ ゴシック" w:hAnsi="ＭＳ ゴシック" w:cs="Times New Roman" w:hint="eastAsia"/>
          <w:color w:val="000000"/>
          <w:kern w:val="0"/>
          <w:sz w:val="21"/>
          <w:szCs w:val="21"/>
        </w:rPr>
        <w:t>d</w:t>
      </w:r>
      <w:r w:rsidRPr="0073060B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>ay</w:t>
      </w:r>
    </w:p>
    <w:p w14:paraId="6A45EFE0" w14:textId="4B28FFDF" w:rsidR="00735863" w:rsidRPr="0073060B" w:rsidRDefault="00735863" w:rsidP="0073060B">
      <w:pPr>
        <w:widowControl/>
        <w:wordWrap w:val="0"/>
        <w:jc w:val="right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  <w:r w:rsidRPr="0073060B"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  <w:t xml:space="preserve">ID                </w:t>
      </w:r>
    </w:p>
    <w:p w14:paraId="181058AB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46264800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45A50476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66A90240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7CC833DA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277A33E6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1625C238" w14:textId="7EECFCFA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64B20365" w14:textId="77777777" w:rsidR="0073060B" w:rsidRPr="0073060B" w:rsidRDefault="0073060B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419892A5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  <w:r w:rsidRPr="0073060B">
        <w:rPr>
          <w:rFonts w:ascii="ＭＳ ゴシック" w:eastAsia="ＭＳ ゴシック" w:hAnsi="ＭＳ ゴシック" w:cs="Times New Roman" w:hint="eastAsia"/>
          <w:noProof/>
          <w:color w:val="000000"/>
          <w:kern w:val="0"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4909D9" wp14:editId="1F675554">
                <wp:simplePos x="0" y="0"/>
                <wp:positionH relativeFrom="column">
                  <wp:posOffset>699135</wp:posOffset>
                </wp:positionH>
                <wp:positionV relativeFrom="paragraph">
                  <wp:posOffset>92710</wp:posOffset>
                </wp:positionV>
                <wp:extent cx="5180965" cy="2284095"/>
                <wp:effectExtent l="25400" t="25400" r="26035" b="27305"/>
                <wp:wrapThrough wrapText="bothSides">
                  <wp:wrapPolygon edited="0">
                    <wp:start x="741" y="-240"/>
                    <wp:lineTo x="-106" y="-240"/>
                    <wp:lineTo x="-106" y="20177"/>
                    <wp:lineTo x="741" y="21618"/>
                    <wp:lineTo x="20755" y="21618"/>
                    <wp:lineTo x="20861" y="21618"/>
                    <wp:lineTo x="21603" y="19216"/>
                    <wp:lineTo x="21603" y="1922"/>
                    <wp:lineTo x="21285" y="240"/>
                    <wp:lineTo x="20755" y="-240"/>
                    <wp:lineTo x="741" y="-240"/>
                  </wp:wrapPolygon>
                </wp:wrapThrough>
                <wp:docPr id="4" name="角丸四角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0965" cy="2284095"/>
                        </a:xfrm>
                        <a:prstGeom prst="roundRect">
                          <a:avLst/>
                        </a:prstGeom>
                        <a:ln w="38100"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C3A76C" w14:textId="71F7E3AC" w:rsidR="00735863" w:rsidRPr="0073060B" w:rsidRDefault="00735863" w:rsidP="00735863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73060B">
                              <w:rPr>
                                <w:rFonts w:ascii="ＭＳ ゴシック" w:eastAsia="ＭＳ ゴシック" w:hAnsi="ＭＳ ゴシック" w:cs="Times New Roman" w:hint="eastAsia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研究</w:t>
                            </w:r>
                            <w:r w:rsidRPr="0073060B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にご参加いただき、ありがとうございま</w:t>
                            </w:r>
                            <w:r w:rsidRPr="0073060B">
                              <w:rPr>
                                <w:rFonts w:ascii="ＭＳ ゴシック" w:eastAsia="ＭＳ ゴシック" w:hAnsi="ＭＳ ゴシック" w:cs="Times New Roman" w:hint="eastAsia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した</w:t>
                            </w:r>
                            <w:r w:rsidRPr="0073060B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。</w:t>
                            </w:r>
                          </w:p>
                          <w:p w14:paraId="7FFA9978" w14:textId="77777777" w:rsidR="00735863" w:rsidRPr="0073060B" w:rsidRDefault="00735863" w:rsidP="00735863">
                            <w:pPr>
                              <w:widowControl/>
                              <w:jc w:val="left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</w:p>
                          <w:p w14:paraId="4BDE9C7C" w14:textId="29EA50C8" w:rsidR="00735863" w:rsidRPr="0073060B" w:rsidRDefault="00735863" w:rsidP="00735863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73060B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質問紙は</w:t>
                            </w:r>
                            <w:r w:rsidR="00392304" w:rsidRPr="0073060B">
                              <w:rPr>
                                <w:rFonts w:ascii="ＭＳ ゴシック" w:eastAsia="ＭＳ ゴシック" w:hAnsi="ＭＳ ゴシック" w:cs="ＭＳ 明朝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4</w:t>
                            </w:r>
                            <w:r w:rsidRPr="0073060B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ページあり、所要時間は約</w:t>
                            </w:r>
                            <w:r w:rsidR="00627BB3" w:rsidRPr="0073060B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10</w:t>
                            </w:r>
                            <w:r w:rsidRPr="0073060B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分です。</w:t>
                            </w:r>
                          </w:p>
                          <w:p w14:paraId="685A4E82" w14:textId="7242345C" w:rsidR="00735863" w:rsidRPr="0073060B" w:rsidRDefault="00735863" w:rsidP="00735863">
                            <w:pPr>
                              <w:widowControl/>
                              <w:jc w:val="center"/>
                              <w:rPr>
                                <w:rFonts w:ascii="ＭＳ ゴシック" w:eastAsia="ＭＳ ゴシック" w:hAnsi="ＭＳ ゴシック" w:cs="Times New Roman"/>
                                <w:b/>
                                <w:kern w:val="0"/>
                                <w:sz w:val="21"/>
                                <w:szCs w:val="21"/>
                              </w:rPr>
                            </w:pPr>
                            <w:r w:rsidRPr="0073060B">
                              <w:rPr>
                                <w:rFonts w:ascii="ＭＳ ゴシック" w:eastAsia="ＭＳ ゴシック" w:hAnsi="ＭＳ ゴシック" w:cs="Times New Roman"/>
                                <w:b/>
                                <w:color w:val="000000"/>
                                <w:kern w:val="0"/>
                                <w:sz w:val="21"/>
                                <w:szCs w:val="21"/>
                              </w:rPr>
                              <w:t>説明を読んで頂き、ご回答をよろしくお願いいたします。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6B4909D9" id="角丸四角形 4" o:spid="_x0000_s1026" style="position:absolute;left:0;text-align:left;margin-left:55.05pt;margin-top:7.3pt;width:407.95pt;height:17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QYPjwIAADoFAAAOAAAAZHJzL2Uyb0RvYy54bWysVL1u2zAQ3gv0HQjujSTXTh0jcmAkSFEg&#10;SIwkRWaaImOhFI8laUvuY3TN1qWvkKVv0wB9jB4pWXFTT0UX6k73//E7Hp80lSJrYV0JOqfZQUqJ&#10;0ByKUt/n9OPt+ZsxJc4zXTAFWuR0Ixw9mb5+dVybiRjAElQhLMEk2k1qk9Ol92aSJI4vRcXcARih&#10;0SjBVsyjau+TwrIas1cqGaTpYVKDLYwFLpzDv2etkU5jfikF91dSOuGJyin25uNp47kIZzI9ZpN7&#10;y8yy5F0b7B+6qFipsWif6ox5Rla2/CtVVXILDqQ/4FAlIGXJRZwBp8nSF9PcLJkRcRYEx5keJvf/&#10;0vLL9dySssjpkBLNKryiX9+//nx8fHp4QOHpxzcyDCDVxk3Q98bMbac5FMPEjbRV+OIspInAbnpg&#10;ReMJx5+jbJweHY4o4WgbDMbD9GgUsibP4cY6/15ARYKQUwsrXVzj9UVU2frC+dZ/6xdKKk3qnL4d&#10;Z2m8yCQ02bYVJb9RonW7FhJnxEYGMV1klzhVlqwZ8oJxLrQ/7BpSGr1DmCyV6gOzfYHKZ11Q5xvC&#10;RGRdH5juC/yzYh8Rq4L2fXBVarD7EhSf+sqtP2K5M3MQfbNouqtaQLHBW7bQ0t8Zfl4iyhfM+Tmz&#10;yHfcDNxhf4WHVICYQidRsgT7Zd//4I80RCslNe5PTt3nFbOCEvVBI0GPsuEwLFxUhqN3A1TsrmWx&#10;a9Gr6hTwKjJ8LQyPYvD3aitKC9UdrvosVEUT0xxr55R7u1VOfbvX+FhwMZtFN1wyw/yFvjE8JA8A&#10;BwLdNnfMmo5qHll6CdtdY5MXZGt9Q6SG2cqDLCMTA8Qtrh30uKCR0N1jEl6AXT16PT95098AAAD/&#10;/wMAUEsDBBQABgAIAAAAIQC4RPzy4AAAAAoBAAAPAAAAZHJzL2Rvd25yZXYueG1sTI89T8MwEIZ3&#10;JP6DdUhs1ElbBQhxKgRiALG0UCDbNT7iqLEdxW6b/HuOCbZ7dY/ej2I12k4caQitdwrSWQKCXO11&#10;6xoF729PVzcgQkSnsfOOFEwUYFWenxWYa39yazpuYiPYxIUcFZgY+1zKUBuyGGa+J8e/bz9YjCyH&#10;RuoBT2xuOzlPkkxabB0nGOzpwVC93xysgoDrr+3zVFXVx+fj9PJK29HsU6UuL8b7OxCRxvgHw299&#10;rg4ld9r5g9NBdKzTJGWUj2UGgoHbecbjdgoW18sFyLKQ/yeUPwAAAP//AwBQSwECLQAUAAYACAAA&#10;ACEAtoM4kv4AAADhAQAAEwAAAAAAAAAAAAAAAAAAAAAAW0NvbnRlbnRfVHlwZXNdLnhtbFBLAQIt&#10;ABQABgAIAAAAIQA4/SH/1gAAAJQBAAALAAAAAAAAAAAAAAAAAC8BAABfcmVscy8ucmVsc1BLAQIt&#10;ABQABgAIAAAAIQBbDQYPjwIAADoFAAAOAAAAAAAAAAAAAAAAAC4CAABkcnMvZTJvRG9jLnhtbFBL&#10;AQItABQABgAIAAAAIQC4RPzy4AAAAAoBAAAPAAAAAAAAAAAAAAAAAOkEAABkcnMvZG93bnJldi54&#10;bWxQSwUGAAAAAAQABADzAAAA9gUAAAAA&#10;" fillcolor="white [3201]" strokecolor="#70ad47 [3209]" strokeweight="3pt">
                <v:stroke joinstyle="miter"/>
                <v:textbox>
                  <w:txbxContent>
                    <w:p w14:paraId="2FC3A76C" w14:textId="71F7E3AC" w:rsidR="00735863" w:rsidRPr="0073060B" w:rsidRDefault="00735863" w:rsidP="00735863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  <w:r w:rsidRPr="0073060B">
                        <w:rPr>
                          <w:rFonts w:ascii="ＭＳ ゴシック" w:eastAsia="ＭＳ ゴシック" w:hAnsi="ＭＳ ゴシック" w:cs="Times New Roman" w:hint="eastAsia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研究</w:t>
                      </w:r>
                      <w:r w:rsidRPr="0073060B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にご参加いただき、ありがとうございま</w:t>
                      </w:r>
                      <w:r w:rsidRPr="0073060B">
                        <w:rPr>
                          <w:rFonts w:ascii="ＭＳ ゴシック" w:eastAsia="ＭＳ ゴシック" w:hAnsi="ＭＳ ゴシック" w:cs="Times New Roman" w:hint="eastAsia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した</w:t>
                      </w:r>
                      <w:r w:rsidRPr="0073060B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。</w:t>
                      </w:r>
                    </w:p>
                    <w:p w14:paraId="7FFA9978" w14:textId="77777777" w:rsidR="00735863" w:rsidRPr="0073060B" w:rsidRDefault="00735863" w:rsidP="00735863">
                      <w:pPr>
                        <w:widowControl/>
                        <w:jc w:val="left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</w:p>
                    <w:p w14:paraId="4BDE9C7C" w14:textId="29EA50C8" w:rsidR="00735863" w:rsidRPr="0073060B" w:rsidRDefault="00735863" w:rsidP="00735863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  <w:r w:rsidRPr="0073060B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質問紙は</w:t>
                      </w:r>
                      <w:r w:rsidR="00392304" w:rsidRPr="0073060B">
                        <w:rPr>
                          <w:rFonts w:ascii="ＭＳ ゴシック" w:eastAsia="ＭＳ ゴシック" w:hAnsi="ＭＳ ゴシック" w:cs="ＭＳ 明朝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4</w:t>
                      </w:r>
                      <w:r w:rsidRPr="0073060B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ページあり、所要時間は約</w:t>
                      </w:r>
                      <w:r w:rsidR="00627BB3" w:rsidRPr="0073060B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10</w:t>
                      </w:r>
                      <w:r w:rsidRPr="0073060B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分です。</w:t>
                      </w:r>
                    </w:p>
                    <w:p w14:paraId="685A4E82" w14:textId="7242345C" w:rsidR="00735863" w:rsidRPr="0073060B" w:rsidRDefault="00735863" w:rsidP="00735863">
                      <w:pPr>
                        <w:widowControl/>
                        <w:jc w:val="center"/>
                        <w:rPr>
                          <w:rFonts w:ascii="ＭＳ ゴシック" w:eastAsia="ＭＳ ゴシック" w:hAnsi="ＭＳ ゴシック" w:cs="Times New Roman"/>
                          <w:b/>
                          <w:kern w:val="0"/>
                          <w:sz w:val="21"/>
                          <w:szCs w:val="21"/>
                        </w:rPr>
                      </w:pPr>
                      <w:r w:rsidRPr="0073060B">
                        <w:rPr>
                          <w:rFonts w:ascii="ＭＳ ゴシック" w:eastAsia="ＭＳ ゴシック" w:hAnsi="ＭＳ ゴシック" w:cs="Times New Roman"/>
                          <w:b/>
                          <w:color w:val="000000"/>
                          <w:kern w:val="0"/>
                          <w:sz w:val="21"/>
                          <w:szCs w:val="21"/>
                        </w:rPr>
                        <w:t>説明を読んで頂き、ご回答をよろしくお願いいたします。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153E958B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1CFBA18E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7C7196EE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2CB81A34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color w:val="000000"/>
          <w:kern w:val="0"/>
          <w:sz w:val="21"/>
          <w:szCs w:val="21"/>
        </w:rPr>
      </w:pPr>
    </w:p>
    <w:p w14:paraId="2DD20C8A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6E37E731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71AD3391" w14:textId="77777777" w:rsidR="00735863" w:rsidRPr="0073060B" w:rsidRDefault="00735863" w:rsidP="00735863">
      <w:pPr>
        <w:widowControl/>
        <w:jc w:val="center"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779C129C" w14:textId="77777777" w:rsidR="00735863" w:rsidRPr="0073060B" w:rsidRDefault="00735863" w:rsidP="00DF5A5F">
      <w:pPr>
        <w:widowControl/>
        <w:rPr>
          <w:rFonts w:ascii="ＭＳ ゴシック" w:eastAsia="ＭＳ ゴシック" w:hAnsi="ＭＳ ゴシック" w:cs="Times New Roman"/>
          <w:kern w:val="0"/>
          <w:sz w:val="21"/>
          <w:szCs w:val="21"/>
        </w:rPr>
      </w:pPr>
    </w:p>
    <w:p w14:paraId="3982D598" w14:textId="77777777" w:rsidR="00735863" w:rsidRPr="0073060B" w:rsidRDefault="00735863" w:rsidP="00176011">
      <w:pPr>
        <w:widowControl/>
        <w:rPr>
          <w:rFonts w:ascii="ＭＳ ゴシック" w:eastAsia="ＭＳ ゴシック" w:hAnsi="ＭＳ ゴシック" w:cs="Times New Roman"/>
          <w:kern w:val="0"/>
          <w:sz w:val="21"/>
          <w:szCs w:val="21"/>
        </w:rPr>
        <w:sectPr w:rsidR="00735863" w:rsidRPr="0073060B" w:rsidSect="009C09DB">
          <w:headerReference w:type="default" r:id="rId7"/>
          <w:footerReference w:type="even" r:id="rId8"/>
          <w:headerReference w:type="first" r:id="rId9"/>
          <w:pgSz w:w="11900" w:h="16840"/>
          <w:pgMar w:top="1440" w:right="1080" w:bottom="1440" w:left="1080" w:header="851" w:footer="992" w:gutter="0"/>
          <w:cols w:space="425"/>
          <w:titlePg/>
          <w:docGrid w:type="lines" w:linePitch="400"/>
        </w:sectPr>
      </w:pPr>
    </w:p>
    <w:p w14:paraId="7DD8D1A3" w14:textId="77777777" w:rsidR="00326A7A" w:rsidRPr="0073060B" w:rsidRDefault="00326A7A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  <w:sectPr w:rsidR="00326A7A" w:rsidRPr="0073060B" w:rsidSect="006C6906">
          <w:headerReference w:type="default" r:id="rId10"/>
          <w:pgSz w:w="11900" w:h="16840"/>
          <w:pgMar w:top="1440" w:right="1080" w:bottom="1440" w:left="1080" w:header="851" w:footer="992" w:gutter="0"/>
          <w:cols w:space="425"/>
          <w:docGrid w:type="lines" w:linePitch="400"/>
        </w:sectPr>
      </w:pPr>
    </w:p>
    <w:p w14:paraId="4E137E7D" w14:textId="0B70B4E8" w:rsidR="006E1D8C" w:rsidRPr="0073060B" w:rsidRDefault="00735863" w:rsidP="0073060B">
      <w:pPr>
        <w:widowControl/>
        <w:ind w:left="420" w:hangingChars="200" w:hanging="420"/>
        <w:jc w:val="left"/>
        <w:rPr>
          <w:rFonts w:ascii="ＭＳ ゴシック" w:eastAsia="ＭＳ ゴシック" w:hAnsi="ＭＳ ゴシック"/>
          <w:sz w:val="21"/>
          <w:szCs w:val="21"/>
        </w:rPr>
      </w:pPr>
      <w:r w:rsidRPr="0073060B">
        <w:rPr>
          <w:rFonts w:ascii="ＭＳ ゴシック" w:eastAsia="ＭＳ ゴシック" w:hAnsi="ＭＳ ゴシック" w:hint="eastAsia"/>
          <w:sz w:val="21"/>
          <w:szCs w:val="21"/>
        </w:rPr>
        <w:t>Ⅰ．以下の質問にご記入をお願いいたします。選択肢があるものに関しては、あてはまる数字を◯で囲んでください。</w:t>
      </w:r>
    </w:p>
    <w:p w14:paraId="61A7FEA6" w14:textId="77777777" w:rsidR="006E1D8C" w:rsidRPr="0073060B" w:rsidRDefault="006E1D8C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865"/>
        <w:gridCol w:w="4865"/>
      </w:tblGrid>
      <w:tr w:rsidR="006E1D8C" w:rsidRPr="0073060B" w14:paraId="7E3526A6" w14:textId="77777777" w:rsidTr="00326A7A">
        <w:trPr>
          <w:trHeight w:val="2645"/>
        </w:trPr>
        <w:tc>
          <w:tcPr>
            <w:tcW w:w="4865" w:type="dxa"/>
          </w:tcPr>
          <w:p w14:paraId="0A08FB17" w14:textId="77777777" w:rsidR="006E1D8C" w:rsidRPr="0073060B" w:rsidRDefault="006E1D8C" w:rsidP="006E1D8C">
            <w:pPr>
              <w:widowControl/>
              <w:ind w:left="317" w:hangingChars="151" w:hanging="317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1. </w:t>
            </w: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研究参加前と参加後を比較して、赤ちゃんのイメージは変化しましたか？</w:t>
            </w:r>
          </w:p>
          <w:p w14:paraId="6859FB12" w14:textId="77777777" w:rsidR="006E1D8C" w:rsidRPr="0073060B" w:rsidRDefault="006E1D8C" w:rsidP="006E1D8C">
            <w:pPr>
              <w:widowControl/>
              <w:ind w:left="317" w:hangingChars="151" w:hanging="317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48BE4A52" w14:textId="171BBFF0" w:rsidR="006E1D8C" w:rsidRPr="0073060B" w:rsidRDefault="006E1D8C" w:rsidP="006E1D8C">
            <w:pPr>
              <w:widowControl/>
              <w:ind w:left="317" w:hangingChars="151" w:hanging="317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   </w:t>
            </w: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イメージが</w:t>
            </w:r>
            <w:r w:rsidR="005F69C0" w:rsidRPr="0073060B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 </w:t>
            </w:r>
            <w:r w:rsidR="005F69C0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</w:t>
            </w: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変化した方は、どのようなイメージになったかご記入ください。</w:t>
            </w:r>
          </w:p>
        </w:tc>
        <w:tc>
          <w:tcPr>
            <w:tcW w:w="4865" w:type="dxa"/>
          </w:tcPr>
          <w:p w14:paraId="64BBEC0A" w14:textId="185B2CDB" w:rsidR="006E1D8C" w:rsidRPr="0073060B" w:rsidRDefault="006E1D8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変化した</w:t>
            </w:r>
          </w:p>
          <w:p w14:paraId="58EFECA1" w14:textId="77777777" w:rsidR="006E1D8C" w:rsidRPr="0073060B" w:rsidRDefault="006E1D8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変化していない</w:t>
            </w:r>
          </w:p>
          <w:p w14:paraId="4736039B" w14:textId="690D3321" w:rsidR="006E1D8C" w:rsidRPr="0073060B" w:rsidRDefault="006E1D8C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8C55F79" wp14:editId="62845227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340360</wp:posOffset>
                      </wp:positionV>
                      <wp:extent cx="2819400" cy="760095"/>
                      <wp:effectExtent l="0" t="0" r="19050" b="20955"/>
                      <wp:wrapThrough wrapText="bothSides">
                        <wp:wrapPolygon edited="0">
                          <wp:start x="292" y="0"/>
                          <wp:lineTo x="0" y="1083"/>
                          <wp:lineTo x="0" y="20030"/>
                          <wp:lineTo x="146" y="21654"/>
                          <wp:lineTo x="21454" y="21654"/>
                          <wp:lineTo x="21600" y="20571"/>
                          <wp:lineTo x="21600" y="1083"/>
                          <wp:lineTo x="21308" y="0"/>
                          <wp:lineTo x="292" y="0"/>
                        </wp:wrapPolygon>
                      </wp:wrapThrough>
                      <wp:docPr id="2" name="大かっこ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0" cy="760095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6D1D8EC" w14:textId="77777777" w:rsidR="00627BB3" w:rsidRDefault="00627BB3" w:rsidP="00627BB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type w14:anchorId="58C55F79" id="_x0000_t185" coordsize="21600,21600" o:spt="185" adj="3600" path="m@0,nfqx0@0l0@2qy@0,21600em@1,nfqx21600@0l21600@2qy@1,21600em@0,nsqx0@0l0@2qy@0,21600l@1,21600qx21600@2l21600@0qy@1,xe" filled="f"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o:extrusionok="f" gradientshapeok="t" limo="10800,10800" o:connecttype="custom" o:connectlocs="@8,0;0,@9;@8,@7;@6,@9" textboxrect="@3,@3,@4,@5"/>
                      <v:handles>
                        <v:h position="#0,topLeft" switch="" xrange="0,10800"/>
                      </v:handles>
                    </v:shapetype>
                    <v:shape id="大かっこ 2" o:spid="_x0000_s1027" type="#_x0000_t185" style="position:absolute;margin-left:4.4pt;margin-top:26.8pt;width:222pt;height:59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orsfAIAADIFAAAOAAAAZHJzL2Uyb0RvYy54bWysVM1q3DAQvhf6DkL3xvay+VviDUtCSiEk&#10;oUnJWStLWVFZo0ratbe3nHvMI7TQBwt9j45ke3dJC6WlF3tG86OZb77RyWlba7ISziswJS32ckqE&#10;4VAp81DSD3cXb44o8YGZimkwoqRr4enp9PWrk8ZOxAgWoCvhCCYxftLYki5CsJMs83whaub3wAqD&#10;RgmuZgFV95BVjjWYvdbZKM8PsgZcZR1w4T2enndGOk35pRQ8XEvpRSC6pFhbSF+XvvP4zaYnbPLg&#10;mF0o3pfB/qGKmimDl25SnbPAyNKpX1LVijvwIMMehzoDKRUXqQfspshfdHO7YFakXhAcbzcw+f+X&#10;ll+tbhxRVUlHlBhW44h+fPv+/Pjl+fHr8+MTGUWEGusn6Hhrb1yveRRju610dfxjI6RNqK43qIo2&#10;EI6Ho6PieJwj+Bxthwd5frwfk2bbaOt8eCugJlEo6dwx/lGEG6ZcwpStLn3oIgZPDI9FdWUkKay1&#10;iJVo815IbAgvLlJ0opI4046sGJKAcS5MKPoKkncMk0rrTWD+58DeP4aKRLO/Cd5EpJvBhE1wrQx0&#10;Tb8oO7RDybLzHxDo+o4QhHbepkkmz3gyh2qN03XQ0d5bfqEQ4UvmEVyHPMeh4O6Ga/xIDU1JoZco&#10;WYD7/Lvz6I/0QyslDe5NSf2nJXOCEv3OIDGPi/E4LlpSxvuHI1TcrmW+azHL+gxwKgW+EpYnMfoH&#10;PYjSQX2PKz6Lt6KJGY53l5QHNyhnodtnfCS4mM2SGy6XZeHS3Fo+8CBS5669Z872NAtI0CsYdoxN&#10;XtCs840TMjBbBpAqcXCLaz8BXMxE5v4RiZu/qyev7VM3/QkAAP//AwBQSwMEFAAGAAgAAAAhAEwK&#10;1VvgAAAACAEAAA8AAABkcnMvZG93bnJldi54bWxMj0FLw0AQhe+C/2EZwYu0GxtbS8ymqCAeLIKt&#10;CN422TEJ3Z2N2U2a/nvHkx7fvMd73+SbyVkxYh9aTwqu5wkIpMqblmoF7/un2RpEiJqMtp5QwQkD&#10;bIrzs1xnxh/pDcddrAWXUMi0gibGLpMyVA06Hea+Q2Lvy/dOR5Z9LU2vj1zurFwkyUo63RIvNLrD&#10;xwarw25wCp4b+zIk5dVYfbx+nw7eys+HrVTq8mK6vwMRcYp/YfjFZ3QomKn0A5kgrII1g0cFy3QF&#10;gu2b5YIPJedu0xRkkcv/DxQ/AAAA//8DAFBLAQItABQABgAIAAAAIQC2gziS/gAAAOEBAAATAAAA&#10;AAAAAAAAAAAAAAAAAABbQ29udGVudF9UeXBlc10ueG1sUEsBAi0AFAAGAAgAAAAhADj9If/WAAAA&#10;lAEAAAsAAAAAAAAAAAAAAAAALwEAAF9yZWxzLy5yZWxzUEsBAi0AFAAGAAgAAAAhABRyiux8AgAA&#10;MgUAAA4AAAAAAAAAAAAAAAAALgIAAGRycy9lMm9Eb2MueG1sUEsBAi0AFAAGAAgAAAAhAEwK1Vvg&#10;AAAACAEAAA8AAAAAAAAAAAAAAAAA1gQAAGRycy9kb3ducmV2LnhtbFBLBQYAAAAABAAEAPMAAADj&#10;BQAAAAA=&#10;" strokecolor="#5b9bd5 [3204]" strokeweight=".5pt">
                      <v:stroke joinstyle="miter"/>
                      <v:textbox>
                        <w:txbxContent>
                          <w:p w14:paraId="56D1D8EC" w14:textId="77777777" w:rsidR="00627BB3" w:rsidRDefault="00627BB3" w:rsidP="00627BB3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</w:tr>
      <w:tr w:rsidR="006E1D8C" w:rsidRPr="0073060B" w14:paraId="6961B6EA" w14:textId="77777777" w:rsidTr="00D924AB">
        <w:trPr>
          <w:trHeight w:val="3263"/>
        </w:trPr>
        <w:tc>
          <w:tcPr>
            <w:tcW w:w="4865" w:type="dxa"/>
          </w:tcPr>
          <w:p w14:paraId="22BDB475" w14:textId="5475F4B9" w:rsidR="006E1D8C" w:rsidRPr="0073060B" w:rsidRDefault="005F69C0" w:rsidP="005F69C0">
            <w:pPr>
              <w:widowControl/>
              <w:ind w:left="317" w:hangingChars="151" w:hanging="317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2. </w:t>
            </w:r>
            <w:r w:rsidR="006939DA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研究参加前と参加後を比較して、赤ちゃんとの生活</w:t>
            </w:r>
            <w:r w:rsidR="00D924AB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や育児</w:t>
            </w:r>
            <w:r w:rsidR="006939DA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への不安は変化しましたか？</w:t>
            </w:r>
          </w:p>
          <w:p w14:paraId="159CC9BF" w14:textId="77777777" w:rsidR="005F69C0" w:rsidRPr="0073060B" w:rsidRDefault="005F69C0" w:rsidP="005F69C0">
            <w:pPr>
              <w:widowControl/>
              <w:ind w:left="317" w:hangingChars="151" w:hanging="317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0D7F8457" w14:textId="7105A030" w:rsidR="005F69C0" w:rsidRPr="0073060B" w:rsidRDefault="006939DA" w:rsidP="00840F64">
            <w:pPr>
              <w:widowControl/>
              <w:ind w:leftChars="128" w:left="307" w:firstLine="2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不安が</w:t>
            </w:r>
            <w:r w:rsidRPr="0073060B">
              <w:rPr>
                <w:rFonts w:ascii="ＭＳ ゴシック" w:eastAsia="ＭＳ ゴシック" w:hAnsi="ＭＳ ゴシック"/>
                <w:sz w:val="21"/>
                <w:szCs w:val="21"/>
              </w:rPr>
              <w:t xml:space="preserve"> </w:t>
            </w: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変化した方は、どのように変化しましたか。</w:t>
            </w:r>
            <w:r w:rsidR="005F69C0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内容をご記入ください。</w:t>
            </w:r>
          </w:p>
          <w:p w14:paraId="5818AA3C" w14:textId="12109F58" w:rsidR="00627BB3" w:rsidRPr="0073060B" w:rsidRDefault="00627BB3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</w:tc>
        <w:tc>
          <w:tcPr>
            <w:tcW w:w="4865" w:type="dxa"/>
          </w:tcPr>
          <w:p w14:paraId="60F74643" w14:textId="03EE4C2B" w:rsidR="006E1D8C" w:rsidRPr="0073060B" w:rsidRDefault="006939DA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変化した</w:t>
            </w:r>
          </w:p>
          <w:p w14:paraId="325BA523" w14:textId="68F88A33" w:rsidR="005F69C0" w:rsidRPr="0073060B" w:rsidRDefault="00627BB3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1F4D7C2" wp14:editId="73C7A56F">
                      <wp:simplePos x="0" y="0"/>
                      <wp:positionH relativeFrom="column">
                        <wp:posOffset>48031</wp:posOffset>
                      </wp:positionH>
                      <wp:positionV relativeFrom="paragraph">
                        <wp:posOffset>445034</wp:posOffset>
                      </wp:positionV>
                      <wp:extent cx="2819400" cy="802640"/>
                      <wp:effectExtent l="0" t="0" r="19050" b="16510"/>
                      <wp:wrapThrough wrapText="bothSides">
                        <wp:wrapPolygon edited="0">
                          <wp:start x="292" y="0"/>
                          <wp:lineTo x="0" y="1538"/>
                          <wp:lineTo x="0" y="20506"/>
                          <wp:lineTo x="292" y="21532"/>
                          <wp:lineTo x="21308" y="21532"/>
                          <wp:lineTo x="21600" y="20506"/>
                          <wp:lineTo x="21600" y="1025"/>
                          <wp:lineTo x="21308" y="0"/>
                          <wp:lineTo x="292" y="0"/>
                        </wp:wrapPolygon>
                      </wp:wrapThrough>
                      <wp:docPr id="6" name="大かっこ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0" cy="802640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E4F344E" w14:textId="77777777" w:rsidR="00627BB3" w:rsidRDefault="00627BB3" w:rsidP="00627BB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11F4D7C2" id="大かっこ 6" o:spid="_x0000_s1028" type="#_x0000_t185" style="position:absolute;margin-left:3.8pt;margin-top:35.05pt;width:222pt;height:63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f9YfgIAADIFAAAOAAAAZHJzL2Uyb0RvYy54bWysVM1uEzEQviPxDpbvdHejENqomypKVYRU&#10;tRUt6tnx2s0K/2FPshtuPXPsI4DEg1W8B2PvbloFJATi4vXs/H/zjY9PWq3IRvhQW1PS4iCnRBhu&#10;q9rclfTDzdmrQ0oCMFMxZY0o6VYEejJ7+eK4cVMxsiurKuEJBjFh2riSrgDcNMsCXwnNwoF1wqBS&#10;Wq8ZoOjvssqzBqNrlY3yfJI11lfOWy5CwL+nnZLOUnwpBYdLKYMAokqKtUE6fTqX8cxmx2x655lb&#10;1bwvg/1DFZrVBpPuQp0yYGTt619C6Zp7G6yEA251ZqWsuUg9YDdFvtfN9Yo5kXpBcILbwRT+X1h+&#10;sbnypK5KOqHEMI0j+vHt++P9l8f7r4/3D2QSEWpcmKLhtbvyvRTwGtttpdfxi42QNqG63aEqWiAc&#10;f44Oi6NxjuBz1B3mo8k4wZ49eTsf4K2wmsRLSZee8Y8CrljtE6Zscx4AE6PHYIlCLKorI91gq0Ss&#10;RJn3QmJDmLhI3olKYqE82TAkAeNcGChiWxgvWUc3WSu1c8z/7NjbR1eRaPY3zjuPlNka2Dnr2tiu&#10;6b2yoR1Klp39gEDXd4QA2mWbJjkaZra01Ran621H++D4WY0In7OA4HrkOQ4Fdxcu8ZDKNiW1/Y2S&#10;lfWff/c/2iP9UEtJg3tT0vBpzbygRL0zSMyjYozzJZCE8es3IxT8c83yucas9cLiVAp8JRxP12gP&#10;arhKb/Utrvg8ZkUVMxxzl5SDH4QFdPuMjwQX83kyw+VyDM7NteMDDyJ1btpb5l1PM0CCXthhx9h0&#10;j2adbZyQsfM1WFknDkakO1z7CeBiJir1j0jc/Odysnp66mY/AQAA//8DAFBLAwQUAAYACAAAACEA&#10;/5ZM+N8AAAAIAQAADwAAAGRycy9kb3ducmV2LnhtbEyPT0vEMBDF74LfIYzgRXaTilu1Nl1UEA8u&#10;grsieEubsSmbP7VJu91v73jS0zDzHm9+r1zPzrIJh9gFLyFbCmDom6A730p43z0tboDFpLxWNniU&#10;cMQI6+r0pFSFDgf/htM2tYxCfCyUBJNSX3AeG4NOxWXo0ZP2FQanEq1Dy/WgDhTuLL8UIudOdZ4+&#10;GNXjo8Fmvx2dhGdjX0ZRX0zNx+v3cR8s/3zYcCnPz+b7O2AJ5/Rnhl98QoeKmOoweh2ZlXCdk5GG&#10;yICRfLXK6FCT7zZfAa9K/r9A9QMAAP//AwBQSwECLQAUAAYACAAAACEAtoM4kv4AAADhAQAAEwAA&#10;AAAAAAAAAAAAAAAAAAAAW0NvbnRlbnRfVHlwZXNdLnhtbFBLAQItABQABgAIAAAAIQA4/SH/1gAA&#10;AJQBAAALAAAAAAAAAAAAAAAAAC8BAABfcmVscy8ucmVsc1BLAQItABQABgAIAAAAIQBXJf9YfgIA&#10;ADIFAAAOAAAAAAAAAAAAAAAAAC4CAABkcnMvZTJvRG9jLnhtbFBLAQItABQABgAIAAAAIQD/lkz4&#10;3wAAAAgBAAAPAAAAAAAAAAAAAAAAANgEAABkcnMvZG93bnJldi54bWxQSwUGAAAAAAQABADzAAAA&#10;5AUAAAAA&#10;" strokecolor="#5b9bd5 [3204]" strokeweight=".5pt">
                      <v:stroke joinstyle="miter"/>
                      <v:textbox>
                        <w:txbxContent>
                          <w:p w14:paraId="0E4F344E" w14:textId="77777777" w:rsidR="00627BB3" w:rsidRDefault="00627BB3" w:rsidP="00627BB3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="006939DA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変化していない</w:t>
            </w:r>
          </w:p>
          <w:p w14:paraId="4547AA6B" w14:textId="47641C45" w:rsidR="00D924AB" w:rsidRPr="0073060B" w:rsidRDefault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</w:tc>
      </w:tr>
      <w:tr w:rsidR="00D924AB" w:rsidRPr="0073060B" w14:paraId="75CB3CA3" w14:textId="77777777" w:rsidTr="00627BB3">
        <w:trPr>
          <w:trHeight w:val="1609"/>
        </w:trPr>
        <w:tc>
          <w:tcPr>
            <w:tcW w:w="4865" w:type="dxa"/>
          </w:tcPr>
          <w:p w14:paraId="002EFCC3" w14:textId="2580811A" w:rsidR="00D924AB" w:rsidRPr="0073060B" w:rsidRDefault="00D924AB" w:rsidP="00D924AB">
            <w:pPr>
              <w:ind w:left="317" w:hangingChars="151" w:hanging="317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/>
                <w:sz w:val="21"/>
                <w:szCs w:val="21"/>
              </w:rPr>
              <w:t>3</w:t>
            </w: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．研究参加前と参加後を比較して、赤ちゃんとの生活や育児以外の不安は変化しましたか？</w:t>
            </w:r>
          </w:p>
          <w:p w14:paraId="5AFB2DFC" w14:textId="7FDF4772" w:rsidR="00D924AB" w:rsidRPr="0073060B" w:rsidRDefault="00D924AB" w:rsidP="00D924AB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</w:t>
            </w:r>
            <w:r w:rsidR="00840F64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 </w:t>
            </w: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当てはまるものを選んでください。</w:t>
            </w:r>
          </w:p>
        </w:tc>
        <w:tc>
          <w:tcPr>
            <w:tcW w:w="4865" w:type="dxa"/>
          </w:tcPr>
          <w:p w14:paraId="22802897" w14:textId="550EC987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①　お産に関する不安が増えた</w:t>
            </w:r>
          </w:p>
          <w:p w14:paraId="335617EF" w14:textId="2E91AB4D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②　お産に関する不安が減った</w:t>
            </w:r>
          </w:p>
          <w:p w14:paraId="29A1E1A7" w14:textId="0FD55E65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③　家族との関係に関する不安が増えた</w:t>
            </w:r>
          </w:p>
          <w:p w14:paraId="425A915E" w14:textId="4E16B8B4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④　家族との関係に関する不安が減った</w:t>
            </w:r>
          </w:p>
          <w:p w14:paraId="58B8AB9A" w14:textId="652B1D28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⑤　経済的な不安が増えた</w:t>
            </w:r>
          </w:p>
          <w:p w14:paraId="420A71C8" w14:textId="5D871A77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⑥　経済的な不安が減った</w:t>
            </w:r>
          </w:p>
          <w:p w14:paraId="4C882B6D" w14:textId="215D342E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noProof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w:t>⑦　その他（　　　　　　　　　）が増えた</w:t>
            </w:r>
          </w:p>
          <w:p w14:paraId="71200E23" w14:textId="788A7DA7" w:rsidR="00D924AB" w:rsidRPr="0073060B" w:rsidRDefault="00D924AB" w:rsidP="00D924AB">
            <w:pPr>
              <w:widowControl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w:t>⑧　その他（　　　　　　　　　）が減った</w:t>
            </w:r>
          </w:p>
        </w:tc>
      </w:tr>
      <w:tr w:rsidR="00627BB3" w:rsidRPr="0073060B" w14:paraId="767ADB4C" w14:textId="77777777" w:rsidTr="00627BB3">
        <w:trPr>
          <w:trHeight w:val="1098"/>
        </w:trPr>
        <w:tc>
          <w:tcPr>
            <w:tcW w:w="4865" w:type="dxa"/>
          </w:tcPr>
          <w:p w14:paraId="76C60A99" w14:textId="23685975" w:rsidR="00627BB3" w:rsidRPr="0073060B" w:rsidRDefault="00840F64" w:rsidP="00627BB3">
            <w:pPr>
              <w:widowControl/>
              <w:ind w:left="315" w:hangingChars="150" w:hanging="315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>
              <w:rPr>
                <w:rFonts w:ascii="ＭＳ ゴシック" w:eastAsia="ＭＳ ゴシック" w:hAnsi="ＭＳ ゴシック"/>
                <w:sz w:val="21"/>
                <w:szCs w:val="21"/>
              </w:rPr>
              <w:t>4</w:t>
            </w:r>
            <w:r w:rsidR="00627BB3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. このようなプログラムがあれば、参加したいと思いますか？</w:t>
            </w:r>
          </w:p>
          <w:p w14:paraId="144F5979" w14:textId="77777777" w:rsidR="00627BB3" w:rsidRPr="0073060B" w:rsidRDefault="00627BB3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</w:tc>
        <w:tc>
          <w:tcPr>
            <w:tcW w:w="4865" w:type="dxa"/>
          </w:tcPr>
          <w:p w14:paraId="64877CC7" w14:textId="36879284" w:rsidR="00627BB3" w:rsidRPr="0073060B" w:rsidRDefault="00627BB3" w:rsidP="00627BB3">
            <w:pPr>
              <w:pStyle w:val="a9"/>
              <w:numPr>
                <w:ilvl w:val="0"/>
                <w:numId w:val="1"/>
              </w:numPr>
              <w:ind w:leftChars="0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はい</w:t>
            </w:r>
          </w:p>
          <w:p w14:paraId="4328275C" w14:textId="04BF3602" w:rsidR="00627BB3" w:rsidRPr="0073060B" w:rsidRDefault="00627BB3" w:rsidP="00627BB3">
            <w:pPr>
              <w:pStyle w:val="a9"/>
              <w:numPr>
                <w:ilvl w:val="0"/>
                <w:numId w:val="1"/>
              </w:numPr>
              <w:ind w:leftChars="0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いいえ</w:t>
            </w:r>
          </w:p>
        </w:tc>
      </w:tr>
      <w:tr w:rsidR="00627BB3" w:rsidRPr="0073060B" w14:paraId="116ADB61" w14:textId="77777777" w:rsidTr="00D924AB">
        <w:trPr>
          <w:trHeight w:val="2911"/>
        </w:trPr>
        <w:tc>
          <w:tcPr>
            <w:tcW w:w="4865" w:type="dxa"/>
          </w:tcPr>
          <w:p w14:paraId="6D398E76" w14:textId="321F4180" w:rsidR="00627BB3" w:rsidRPr="0073060B" w:rsidRDefault="00840F64" w:rsidP="00627BB3">
            <w:pPr>
              <w:ind w:left="315" w:hangingChars="150" w:hanging="315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>
              <w:rPr>
                <w:rFonts w:ascii="ＭＳ ゴシック" w:eastAsia="ＭＳ ゴシック" w:hAnsi="ＭＳ ゴシック" w:hint="eastAsia"/>
                <w:sz w:val="21"/>
                <w:szCs w:val="21"/>
              </w:rPr>
              <w:lastRenderedPageBreak/>
              <w:t>5</w:t>
            </w:r>
            <w:r w:rsidR="00627BB3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．このプログラムに参加して、負担を感じたことや不安を感じたことはありますか？</w:t>
            </w:r>
          </w:p>
          <w:p w14:paraId="3F0E9C21" w14:textId="4C3038A9" w:rsidR="00627BB3" w:rsidRPr="0073060B" w:rsidRDefault="00627BB3" w:rsidP="00627BB3">
            <w:pPr>
              <w:ind w:left="315" w:hangingChars="150" w:hanging="315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　 ①はい　の方は、その内容をご記入下さい。</w:t>
            </w:r>
          </w:p>
          <w:p w14:paraId="541B4658" w14:textId="77777777" w:rsidR="00627BB3" w:rsidRPr="0073060B" w:rsidRDefault="00627BB3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36C913E9" w14:textId="77777777" w:rsidR="00627BB3" w:rsidRPr="0073060B" w:rsidRDefault="00627BB3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  <w:p w14:paraId="1DAF383A" w14:textId="77777777" w:rsidR="00D924AB" w:rsidRPr="0073060B" w:rsidRDefault="00D924AB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</w:p>
        </w:tc>
        <w:tc>
          <w:tcPr>
            <w:tcW w:w="4865" w:type="dxa"/>
          </w:tcPr>
          <w:p w14:paraId="4B1DDBB8" w14:textId="6869DE38" w:rsidR="00627BB3" w:rsidRPr="0073060B" w:rsidRDefault="00627BB3" w:rsidP="00627BB3">
            <w:pPr>
              <w:pStyle w:val="a9"/>
              <w:numPr>
                <w:ilvl w:val="0"/>
                <w:numId w:val="2"/>
              </w:numPr>
              <w:ind w:leftChars="0"/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はい</w:t>
            </w:r>
          </w:p>
          <w:p w14:paraId="7AFC4DA6" w14:textId="008B9C85" w:rsidR="00627BB3" w:rsidRPr="0073060B" w:rsidRDefault="007C2F28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 xml:space="preserve">② </w:t>
            </w:r>
            <w:r w:rsidR="00627BB3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いいえ</w:t>
            </w:r>
          </w:p>
          <w:p w14:paraId="660CBAE5" w14:textId="3EB92FC6" w:rsidR="00627BB3" w:rsidRPr="0073060B" w:rsidRDefault="00D924AB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6727FD9" wp14:editId="472E5992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85131</wp:posOffset>
                      </wp:positionV>
                      <wp:extent cx="2819400" cy="802640"/>
                      <wp:effectExtent l="0" t="0" r="25400" b="35560"/>
                      <wp:wrapThrough wrapText="bothSides">
                        <wp:wrapPolygon edited="0">
                          <wp:start x="0" y="0"/>
                          <wp:lineTo x="0" y="21873"/>
                          <wp:lineTo x="21600" y="21873"/>
                          <wp:lineTo x="21600" y="0"/>
                          <wp:lineTo x="0" y="0"/>
                        </wp:wrapPolygon>
                      </wp:wrapThrough>
                      <wp:docPr id="5" name="大かっこ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0" cy="802640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6374512" w14:textId="77777777" w:rsidR="00D924AB" w:rsidRDefault="00D924AB" w:rsidP="00D924A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26727FD9" id="大かっこ 5" o:spid="_x0000_s1029" type="#_x0000_t185" style="position:absolute;margin-left:2.1pt;margin-top:6.7pt;width:222pt;height:63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i4ifwIAADIFAAAOAAAAZHJzL2Uyb0RvYy54bWysVM1u1DAQviPxDpbvNMmyLe1qs9WqVRFS&#10;1Va0qGevY3cjbI+xvZsst5575BFA4sEq3oOxk2yrBQmBuDiezP8333h63GpF1sL5GkxJi72cEmE4&#10;VLW5K+mHm7NXh5T4wEzFFBhR0o3w9Hj28sW0sRMxgiWoSjiCQYyfNLakyxDsJMs8XwrN/B5YYVAp&#10;wWkWUHR3WeVYg9G1ykZ5fpA14CrrgAvv8e9pp6SzFF9KwcOllF4EokqKtYV0unQu4pnNpmxy55hd&#10;1rwvg/1DFZrVBpNuQ52ywMjK1b+E0jV34EGGPQ46AylrLlIP2E2R73RzvWRWpF4QHG+3MPn/F5Zf&#10;rK8cqauS7lNimMYR/fj2/fH+4fH+6+P9F7IfEWqsn6Dhtb1yveTxGtttpdPxi42QNqG62aIq2kA4&#10;/hwdFkfjHMHnqDvMRwfjBHv25G2dD28FaBIvJV04xj+KcMVqlzBl63MfMDF6DJYoxKK6MtItbJSI&#10;lSjzXkhsCBMXyTtRSZwoR9YMScA4FyYUsS2Ml6yjm6yV2jrmf3bs7aOrSDT7G+etR8oMJmyddW2g&#10;a3qn7NAOJcvOfkCg6ztCENpFmyb5epjZAqoNTtdBR3tv+VmNCJ8zj+A65DkOBXc3XOIhFTQlhf5G&#10;yRLc59/9j/ZIP9RS0uDelNR/WjEnKFHvDBLzqBjjfElIwnj/zQgF91yzeK4xK30COJUCXwnL0zXa&#10;BzVcpQN9iys+j1lRxQzH3CXlwQ3CSej2GR8JLubzZIbLZVk4N9eWDzyI1Llpb5mzPc0CEvQChh1j&#10;kx2adbZxQgbmqwCyThyMSHe49hPAxUxU6h+RuPnP5WT19NTNfgIAAP//AwBQSwMEFAAGAAgAAAAh&#10;ACYMPzneAAAACAEAAA8AAABkcnMvZG93bnJldi54bWxMj0FLw0AQhe+C/2EZwYvYjTVIjNkUFcSD&#10;UrCWgrdNdkxCd2djdpOm/97pSY/zvceb94rV7KyYcAidJwU3iwQEUu1NR42C7efLdQYiRE1GW0+o&#10;4IgBVuX5WaFz4w/0gdMmNoJDKORaQRtjn0sZ6hadDgvfI7H27QenI59DI82gDxzurFwmyZ10uiP+&#10;0Ooen1us95vRKXht7duYVFdTvVv/HPfeyq+nd6nU5cX8+AAi4hz/zHCqz9Wh5E6VH8kEYRWkSzYy&#10;vk1BsJymGYPqBO4zkGUh/w8ofwEAAP//AwBQSwECLQAUAAYACAAAACEAtoM4kv4AAADhAQAAEwAA&#10;AAAAAAAAAAAAAAAAAAAAW0NvbnRlbnRfVHlwZXNdLnhtbFBLAQItABQABgAIAAAAIQA4/SH/1gAA&#10;AJQBAAALAAAAAAAAAAAAAAAAAC8BAABfcmVscy8ucmVsc1BLAQItABQABgAIAAAAIQACzi4ifwIA&#10;ADIFAAAOAAAAAAAAAAAAAAAAAC4CAABkcnMvZTJvRG9jLnhtbFBLAQItABQABgAIAAAAIQAmDD85&#10;3gAAAAgBAAAPAAAAAAAAAAAAAAAAANkEAABkcnMvZG93bnJldi54bWxQSwUGAAAAAAQABADzAAAA&#10;5AUAAAAA&#10;" strokecolor="#5b9bd5 [3204]" strokeweight=".5pt">
                      <v:stroke joinstyle="miter"/>
                      <v:textbox>
                        <w:txbxContent>
                          <w:p w14:paraId="46374512" w14:textId="77777777" w:rsidR="00D924AB" w:rsidRDefault="00D924AB" w:rsidP="00D924AB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</w:tr>
      <w:tr w:rsidR="00D924AB" w:rsidRPr="0073060B" w14:paraId="5BDBB53D" w14:textId="77777777" w:rsidTr="00627BB3">
        <w:trPr>
          <w:trHeight w:val="677"/>
        </w:trPr>
        <w:tc>
          <w:tcPr>
            <w:tcW w:w="4865" w:type="dxa"/>
          </w:tcPr>
          <w:p w14:paraId="03421E7C" w14:textId="7A46A6CA" w:rsidR="00D924AB" w:rsidRPr="0073060B" w:rsidRDefault="00643D4B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>
              <w:rPr>
                <w:rFonts w:ascii="ＭＳ ゴシック" w:eastAsia="ＭＳ ゴシック" w:hAnsi="ＭＳ ゴシック"/>
                <w:sz w:val="21"/>
                <w:szCs w:val="21"/>
              </w:rPr>
              <w:t>6</w:t>
            </w:r>
            <w:r w:rsidR="00D924AB" w:rsidRPr="0073060B">
              <w:rPr>
                <w:rFonts w:ascii="ＭＳ ゴシック" w:eastAsia="ＭＳ ゴシック" w:hAnsi="ＭＳ ゴシック" w:hint="eastAsia"/>
                <w:sz w:val="21"/>
                <w:szCs w:val="21"/>
              </w:rPr>
              <w:t>．プログラムに関する感想などお書き下さい。</w:t>
            </w:r>
          </w:p>
        </w:tc>
        <w:tc>
          <w:tcPr>
            <w:tcW w:w="4865" w:type="dxa"/>
          </w:tcPr>
          <w:p w14:paraId="1A9832A5" w14:textId="559B275D" w:rsidR="00D924AB" w:rsidRPr="0073060B" w:rsidRDefault="00D924AB" w:rsidP="00627BB3">
            <w:pPr>
              <w:jc w:val="left"/>
              <w:rPr>
                <w:rFonts w:ascii="ＭＳ ゴシック" w:eastAsia="ＭＳ ゴシック" w:hAnsi="ＭＳ ゴシック"/>
                <w:sz w:val="21"/>
                <w:szCs w:val="21"/>
              </w:rPr>
            </w:pPr>
            <w:r w:rsidRPr="0073060B">
              <w:rPr>
                <w:rFonts w:ascii="ＭＳ ゴシック" w:eastAsia="ＭＳ ゴシック" w:hAnsi="ＭＳ ゴシック" w:hint="eastAsia"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DA71295" wp14:editId="7AED3C9E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111125</wp:posOffset>
                      </wp:positionV>
                      <wp:extent cx="2819400" cy="802640"/>
                      <wp:effectExtent l="0" t="0" r="25400" b="35560"/>
                      <wp:wrapThrough wrapText="bothSides">
                        <wp:wrapPolygon edited="0">
                          <wp:start x="0" y="0"/>
                          <wp:lineTo x="0" y="21873"/>
                          <wp:lineTo x="21600" y="21873"/>
                          <wp:lineTo x="21600" y="0"/>
                          <wp:lineTo x="0" y="0"/>
                        </wp:wrapPolygon>
                      </wp:wrapThrough>
                      <wp:docPr id="8" name="大かっこ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0" cy="802640"/>
                              </a:xfrm>
                              <a:prstGeom prst="bracketPair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052801D" w14:textId="77777777" w:rsidR="00D924AB" w:rsidRDefault="00D924AB" w:rsidP="00D924AB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DA71295" id="_x0000_t185" coordsize="21600,21600" o:spt="185" adj="3600" path="m@0,nfqx0@0l0@2qy@0,21600em@1,nfqx21600@0l21600@2qy@1,21600em@0,nsqx0@0l0@2qy@0,21600l@1,21600qx21600@2l21600@0qy@1,xe" filled="f"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o:extrusionok="f" gradientshapeok="t" limo="10800,10800" o:connecttype="custom" o:connectlocs="@8,0;0,@9;@8,@7;@6,@9" textboxrect="@3,@3,@4,@5"/>
                      <v:handles>
                        <v:h position="#0,topLeft" switch="" xrange="0,10800"/>
                      </v:handles>
                    </v:shapetype>
                    <v:shape id="大かっこ 8" o:spid="_x0000_s1030" type="#_x0000_t185" style="position:absolute;margin-left:.4pt;margin-top:8.75pt;width:222pt;height:63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MYNfgIAADIFAAAOAAAAZHJzL2Uyb0RvYy54bWysVM1uEzEQviPxDpbvdHejUNKomypKVYRU&#10;tRUt6tnx2o2F12NsJ7vh1jPHPgJIPFjFezD27qZVQEIgLl7Pzv833/j4pK012QjnFZiSFgc5JcJw&#10;qJS5K+mHm7NXE0p8YKZiGowo6VZ4ejJ7+eK4sVMxghXoSjiCQYyfNrakqxDsNMs8X4ma+QOwwqBS&#10;gqtZQNHdZZVjDUavdTbK88OsAVdZB1x4j39POyWdpfhSCh4upfQiEF1SrC2k06VzGc9sdsymd47Z&#10;leJ9GewfqqiZMph0F+qUBUbWTv0SqlbcgQcZDjjUGUipuEg9YDdFvtfN9YpZkXpBcLzdweT/X1h+&#10;sblyRFUlxUEZVuOIfnz7/nj/5fH+6+P9A5lEhBrrp2h4ba9cL3m8xnZb6er4xUZIm1Dd7lAVbSAc&#10;f44mxdE4R/A56ib56HCcYM+evK3z4a2AmsRLSZeO8Y8iXDHlEqZsc+4DJkaPwRKFWFRXRrqFrRax&#10;Em3eC4kNYeIieScqiYV2ZMOQBIxzYUIR28J4yTq6SaX1zjH/s2NvH11FotnfOO88UmYwYedcKwNd&#10;03tlh3YoWXb2AwJd3xGC0C7bNMnxMLMlVFucroOO9t7yM4UInzOP4DrkOQ4Fdzdc4iE1NCWF/kbJ&#10;Ctzn3/2P9kg/1FLS4N6U1H9aMyco0e8MEvOoGON8SUjC+PWbEQruuWb5XGPW9QJwKgW+Epana7QP&#10;erhKB/Utrvg8ZkUVMxxzl5QHNwiL0O0zPhJczOfJDJfLsnBuri0feBCpc9PeMmd7mgUk6AUMO8am&#10;ezTrbOOEDMzXAaRKHIxId7j2E8DFTFTqH5G4+c/lZPX01M1+AgAA//8DAFBLAwQUAAYACAAAACEA&#10;dO44kN0AAAAHAQAADwAAAGRycy9kb3ducmV2LnhtbEyOTUvEMBCG74L/IYzgRXZTtX7VposK4kER&#10;3BXBW9qMTdlkUpu02/33jic9zvO+vPOUq9k7MeEQu0AKTpcZCKQmmI5aBe+bx8U1iJg0Ge0CoYI9&#10;RlhVhwelLkzY0RtO69QKHqFYaAU2pb6QMjYWvY7L0CNx9hUGrxOfQyvNoHc87p08y7JL6XVH/MHq&#10;Hh8sNtv16BU8Wfc8ZvXJ1Hy8fu+3wcnP+xep1PHRfHcLIuGc/srwq8/qULFTHUYyUTgF7J2YXl2A&#10;4DTPcwY1g/z8BmRVyv/+1Q8AAAD//wMAUEsBAi0AFAAGAAgAAAAhALaDOJL+AAAA4QEAABMAAAAA&#10;AAAAAAAAAAAAAAAAAFtDb250ZW50X1R5cGVzXS54bWxQSwECLQAUAAYACAAAACEAOP0h/9YAAACU&#10;AQAACwAAAAAAAAAAAAAAAAAvAQAAX3JlbHMvLnJlbHNQSwECLQAUAAYACAAAACEArbzGDX4CAAAy&#10;BQAADgAAAAAAAAAAAAAAAAAuAgAAZHJzL2Uyb0RvYy54bWxQSwECLQAUAAYACAAAACEAdO44kN0A&#10;AAAHAQAADwAAAAAAAAAAAAAAAADYBAAAZHJzL2Rvd25yZXYueG1sUEsFBgAAAAAEAAQA8wAAAOIF&#10;AAAAAA==&#10;" strokecolor="#5b9bd5 [3204]" strokeweight=".5pt">
                      <v:stroke joinstyle="miter"/>
                      <v:textbox>
                        <w:txbxContent>
                          <w:p w14:paraId="7052801D" w14:textId="77777777" w:rsidR="00D924AB" w:rsidRDefault="00D924AB" w:rsidP="00D924AB">
                            <w:pPr>
                              <w:jc w:val="center"/>
                            </w:pP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</w:tr>
    </w:tbl>
    <w:p w14:paraId="78B48DA2" w14:textId="1543F7BA" w:rsidR="004C0F54" w:rsidRPr="0073060B" w:rsidRDefault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AC58C76" w14:textId="77777777" w:rsidR="006D53AF" w:rsidRPr="0073060B" w:rsidRDefault="006D53AF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  <w:r w:rsidRPr="0073060B">
        <w:rPr>
          <w:rFonts w:ascii="ＭＳ ゴシック" w:eastAsia="ＭＳ ゴシック" w:hAnsi="ＭＳ ゴシック"/>
          <w:sz w:val="21"/>
          <w:szCs w:val="21"/>
        </w:rPr>
        <w:br w:type="page"/>
      </w:r>
    </w:p>
    <w:p w14:paraId="681797ED" w14:textId="77777777" w:rsidR="008279CF" w:rsidRPr="008279CF" w:rsidRDefault="00D042A7" w:rsidP="0073060B">
      <w:pPr>
        <w:ind w:left="422" w:hangingChars="200" w:hanging="422"/>
        <w:rPr>
          <w:rFonts w:ascii="ＭＳ ゴシック" w:eastAsia="ＭＳ ゴシック" w:hAnsi="ＭＳ ゴシック"/>
          <w:b/>
          <w:bCs/>
          <w:sz w:val="21"/>
          <w:szCs w:val="21"/>
        </w:rPr>
      </w:pPr>
      <w:r w:rsidRPr="008279CF">
        <w:rPr>
          <w:rFonts w:ascii="ＭＳ ゴシック" w:eastAsia="ＭＳ ゴシック" w:hAnsi="ＭＳ ゴシック" w:hint="eastAsia"/>
          <w:b/>
          <w:bCs/>
          <w:sz w:val="21"/>
          <w:szCs w:val="21"/>
        </w:rPr>
        <w:t>Ⅱ．</w:t>
      </w:r>
    </w:p>
    <w:p w14:paraId="199EA5D2" w14:textId="2965615F" w:rsidR="006D53AF" w:rsidRPr="0073060B" w:rsidRDefault="00921FEC" w:rsidP="00921FEC">
      <w:pPr>
        <w:ind w:leftChars="200" w:left="480"/>
        <w:rPr>
          <w:rFonts w:ascii="ＭＳ ゴシック" w:eastAsia="ＭＳ ゴシック" w:hAnsi="ＭＳ ゴシック"/>
          <w:sz w:val="21"/>
          <w:szCs w:val="21"/>
        </w:rPr>
      </w:pPr>
      <w:r w:rsidRPr="008279CF">
        <w:rPr>
          <w:rFonts w:ascii="ＭＳ ゴシック" w:eastAsia="ＭＳ ゴシック" w:hAnsi="ＭＳ ゴシック"/>
          <w:b/>
          <w:bCs/>
          <w:sz w:val="21"/>
          <w:szCs w:val="21"/>
          <w:u w:val="single"/>
        </w:rPr>
        <w:t>新版STAI-From JYZ</w:t>
      </w:r>
      <w:r w:rsidRPr="001212F9">
        <w:rPr>
          <w:rFonts w:ascii="ＭＳ ゴシック" w:eastAsia="ＭＳ ゴシック" w:hAnsi="ＭＳ ゴシック"/>
          <w:sz w:val="21"/>
          <w:szCs w:val="21"/>
        </w:rPr>
        <w:t>を用い、状態不安得点の測定を行った。新版STAI-From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JYZは、肥田野他(2000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によって開発された尺度で、Cronbach α係数は .859から.923である。状態不安尺度は、対象者が“今まさにどのように感じているか”を評価する不安存在尺度と不安不在尺度の20の叙述文から成り立っており、各項目は1点から4点までの重みづけがされている。状態不安尺度の得点は20点から80点までの間に分布し、段階1から段階5に分類される。20点以上45点未満は低不安、55点以上は高不安と判定される</w:t>
      </w:r>
      <w:r>
        <w:rPr>
          <w:rFonts w:ascii="ＭＳ ゴシック" w:eastAsia="ＭＳ ゴシック" w:hAnsi="ＭＳ ゴシック" w:hint="eastAsia"/>
          <w:sz w:val="21"/>
          <w:szCs w:val="21"/>
        </w:rPr>
        <w:t>。</w:t>
      </w:r>
    </w:p>
    <w:p w14:paraId="6EAF939A" w14:textId="31553096" w:rsidR="004C0F54" w:rsidRPr="0073060B" w:rsidRDefault="004C0F54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14785B71" w14:textId="77777777" w:rsidR="00C730EB" w:rsidRPr="00A55CD0" w:rsidRDefault="00C730EB" w:rsidP="00C74C30">
      <w:pPr>
        <w:widowControl/>
        <w:ind w:firstLineChars="200" w:firstLine="360"/>
        <w:jc w:val="left"/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</w:pPr>
      <w:bookmarkStart w:id="0" w:name="_Hlk53481769"/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肥田野直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福原眞知子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岩脇三良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曽我祥子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proofErr w:type="spellStart"/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Spielberger</w:t>
      </w:r>
      <w:proofErr w:type="spellEnd"/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(2000).</w:t>
      </w:r>
      <w:r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新版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STAI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マニュアル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,</w:t>
      </w:r>
      <w:r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東京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:</w:t>
      </w:r>
      <w:r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実務教育出版</w:t>
      </w:r>
      <w:r w:rsidRPr="00A55CD0">
        <w:rPr>
          <w:rFonts w:ascii="Times New Roman" w:eastAsia="ＭＳ ゴシック" w:hAnsi="Times New Roman" w:cs="Times New Roman"/>
          <w:color w:val="000000" w:themeColor="text1"/>
          <w:kern w:val="0"/>
          <w:sz w:val="18"/>
          <w:szCs w:val="18"/>
        </w:rPr>
        <w:t>.</w:t>
      </w:r>
    </w:p>
    <w:bookmarkEnd w:id="0"/>
    <w:p w14:paraId="3A633B51" w14:textId="2C35B160" w:rsidR="0073060B" w:rsidRDefault="0073060B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2E28346" w14:textId="7A62F2BC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4107045E" w14:textId="606BE61A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6676185" w14:textId="4C4FA60B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6A1DAF3" w14:textId="2A5965C9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42A28AC3" w14:textId="70B24443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01F1ADFD" w14:textId="2FAC68E6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04411CEC" w14:textId="50FF3A4A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6A6BF755" w14:textId="4AFC5889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4DDD65BF" w14:textId="41953265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13BB16A6" w14:textId="0B609C80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146084D6" w14:textId="55D4D145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606D2180" w14:textId="55AB18BF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1FE12AC9" w14:textId="1C331ADE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6F9A72D0" w14:textId="1333904C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3C337B77" w14:textId="1E14657D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0F863D69" w14:textId="2BEEA62F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D6A2606" w14:textId="6C41A2EC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D14238F" w14:textId="78A4E71C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694305EB" w14:textId="4B47062D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EC4C536" w14:textId="5DCE92CA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58E2380E" w14:textId="798D67C5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40D2E5FB" w14:textId="75CD99EF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6B97582A" w14:textId="281E244B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27630D6A" w14:textId="1E066FE1" w:rsidR="00921FEC" w:rsidRDefault="00921FEC" w:rsidP="004C0F54">
      <w:pPr>
        <w:widowControl/>
        <w:jc w:val="left"/>
        <w:rPr>
          <w:rFonts w:ascii="ＭＳ ゴシック" w:eastAsia="ＭＳ ゴシック" w:hAnsi="ＭＳ ゴシック"/>
          <w:sz w:val="21"/>
          <w:szCs w:val="21"/>
        </w:rPr>
      </w:pPr>
    </w:p>
    <w:p w14:paraId="77FED271" w14:textId="77777777" w:rsidR="00921FEC" w:rsidRDefault="00921FEC" w:rsidP="004C0F54">
      <w:pPr>
        <w:widowControl/>
        <w:jc w:val="left"/>
        <w:rPr>
          <w:rFonts w:ascii="ＭＳ ゴシック" w:eastAsia="ＭＳ ゴシック" w:hAnsi="ＭＳ ゴシック" w:hint="eastAsia"/>
          <w:sz w:val="21"/>
          <w:szCs w:val="21"/>
        </w:rPr>
      </w:pPr>
    </w:p>
    <w:p w14:paraId="2AF47DB5" w14:textId="77777777" w:rsidR="00921FEC" w:rsidRPr="0073060B" w:rsidRDefault="00921FEC" w:rsidP="004C0F54">
      <w:pPr>
        <w:widowControl/>
        <w:jc w:val="left"/>
        <w:rPr>
          <w:rFonts w:ascii="ＭＳ ゴシック" w:eastAsia="ＭＳ ゴシック" w:hAnsi="ＭＳ ゴシック" w:hint="eastAsia"/>
          <w:sz w:val="21"/>
          <w:szCs w:val="21"/>
        </w:rPr>
      </w:pPr>
    </w:p>
    <w:p w14:paraId="65585D34" w14:textId="39ECF0AE" w:rsidR="008279CF" w:rsidRPr="008279CF" w:rsidRDefault="00392304" w:rsidP="0073060B">
      <w:pPr>
        <w:ind w:left="422" w:hangingChars="200" w:hanging="422"/>
        <w:rPr>
          <w:rFonts w:ascii="ＭＳ ゴシック" w:eastAsia="ＭＳ ゴシック" w:hAnsi="ＭＳ ゴシック"/>
          <w:b/>
          <w:bCs/>
          <w:sz w:val="21"/>
          <w:szCs w:val="21"/>
        </w:rPr>
      </w:pPr>
      <w:r w:rsidRPr="008279CF">
        <w:rPr>
          <w:rFonts w:ascii="ＭＳ ゴシック" w:eastAsia="ＭＳ ゴシック" w:hAnsi="ＭＳ ゴシック" w:hint="eastAsia"/>
          <w:b/>
          <w:bCs/>
          <w:sz w:val="21"/>
          <w:szCs w:val="21"/>
        </w:rPr>
        <w:t>Ⅲ．</w:t>
      </w:r>
    </w:p>
    <w:p w14:paraId="76B4750F" w14:textId="3142C91A" w:rsidR="00392304" w:rsidRPr="0073060B" w:rsidRDefault="00921FEC" w:rsidP="00921FEC">
      <w:pPr>
        <w:ind w:leftChars="200" w:left="480"/>
        <w:rPr>
          <w:rFonts w:ascii="ＭＳ ゴシック" w:eastAsia="ＭＳ ゴシック" w:hAnsi="ＭＳ ゴシック"/>
          <w:sz w:val="21"/>
          <w:szCs w:val="21"/>
        </w:rPr>
      </w:pPr>
      <w:bookmarkStart w:id="1" w:name="_Hlk53481286"/>
      <w:bookmarkStart w:id="2" w:name="_Hlk53481287"/>
      <w:r w:rsidRPr="008279CF">
        <w:rPr>
          <w:rFonts w:ascii="ＭＳ ゴシック" w:eastAsia="ＭＳ ゴシック" w:hAnsi="ＭＳ ゴシック"/>
          <w:b/>
          <w:bCs/>
          <w:sz w:val="21"/>
          <w:szCs w:val="21"/>
          <w:u w:val="single"/>
        </w:rPr>
        <w:t>対児感情評定尺度</w:t>
      </w:r>
      <w:r w:rsidRPr="001212F9">
        <w:rPr>
          <w:rFonts w:ascii="ＭＳ ゴシック" w:eastAsia="ＭＳ ゴシック" w:hAnsi="ＭＳ ゴシック"/>
          <w:sz w:val="21"/>
          <w:szCs w:val="21"/>
        </w:rPr>
        <w:t>を用い</w:t>
      </w:r>
      <w:r w:rsidRPr="001212F9">
        <w:rPr>
          <w:rFonts w:ascii="ＭＳ ゴシック" w:eastAsia="ＭＳ ゴシック" w:hAnsi="ＭＳ ゴシック" w:hint="eastAsia"/>
          <w:sz w:val="21"/>
          <w:szCs w:val="21"/>
        </w:rPr>
        <w:t>、</w:t>
      </w:r>
      <w:r>
        <w:rPr>
          <w:rFonts w:ascii="ＭＳ ゴシック" w:eastAsia="ＭＳ ゴシック" w:hAnsi="ＭＳ ゴシック" w:hint="eastAsia"/>
          <w:sz w:val="21"/>
          <w:szCs w:val="21"/>
        </w:rPr>
        <w:t>乳児に対するイメージを</w:t>
      </w:r>
      <w:r w:rsidRPr="001212F9">
        <w:rPr>
          <w:rFonts w:ascii="ＭＳ ゴシック" w:eastAsia="ＭＳ ゴシック" w:hAnsi="ＭＳ ゴシック"/>
          <w:sz w:val="21"/>
          <w:szCs w:val="21"/>
        </w:rPr>
        <w:t>得点化した。対児感情尺度は花沢</w:t>
      </w:r>
      <w:r>
        <w:rPr>
          <w:rFonts w:ascii="ＭＳ ゴシック" w:eastAsia="ＭＳ ゴシック" w:hAnsi="ＭＳ ゴシック" w:hint="eastAsia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(1992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によって作成され</w:t>
      </w:r>
      <w:r>
        <w:rPr>
          <w:rFonts w:ascii="ＭＳ ゴシック" w:eastAsia="ＭＳ ゴシック" w:hAnsi="ＭＳ ゴシック" w:hint="eastAsia"/>
          <w:sz w:val="21"/>
          <w:szCs w:val="21"/>
        </w:rPr>
        <w:t>た尺度で</w:t>
      </w:r>
      <w:r w:rsidRPr="001212F9">
        <w:rPr>
          <w:rFonts w:ascii="ＭＳ ゴシック" w:eastAsia="ＭＳ ゴシック" w:hAnsi="ＭＳ ゴシック"/>
          <w:sz w:val="21"/>
          <w:szCs w:val="21"/>
        </w:rPr>
        <w:t>、接近得点と回避得点</w:t>
      </w:r>
      <w:r>
        <w:rPr>
          <w:rFonts w:ascii="ＭＳ ゴシック" w:eastAsia="ＭＳ ゴシック" w:hAnsi="ＭＳ ゴシック" w:hint="eastAsia"/>
          <w:sz w:val="21"/>
          <w:szCs w:val="21"/>
        </w:rPr>
        <w:t>、</w:t>
      </w:r>
      <w:r w:rsidRPr="001212F9">
        <w:rPr>
          <w:rFonts w:ascii="ＭＳ ゴシック" w:eastAsia="ＭＳ ゴシック" w:hAnsi="ＭＳ ゴシック"/>
          <w:sz w:val="21"/>
          <w:szCs w:val="21"/>
        </w:rPr>
        <w:t>各14項目からなる赤ちゃんに対するイメージを4件法にてスコア化したものである。両項目とも最高点は42点である。信頼性に関しては再検査法にて検証され</w:t>
      </w:r>
      <w:r>
        <w:rPr>
          <w:rFonts w:ascii="ＭＳ ゴシック" w:eastAsia="ＭＳ ゴシック" w:hAnsi="ＭＳ ゴシック" w:hint="eastAsia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(接近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85、回避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85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、妥当性に関しては乳児に関する質問との相関にて検証されている</w:t>
      </w:r>
      <w:r>
        <w:rPr>
          <w:rFonts w:ascii="ＭＳ ゴシック" w:eastAsia="ＭＳ ゴシック" w:hAnsi="ＭＳ ゴシック" w:hint="eastAsia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(接近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76、回避得点</w:t>
      </w:r>
      <w:r w:rsidRPr="001212F9">
        <w:rPr>
          <w:rFonts w:ascii="ＭＳ ゴシック" w:eastAsia="ＭＳ ゴシック" w:hAnsi="ＭＳ ゴシック"/>
          <w:i/>
          <w:sz w:val="21"/>
          <w:szCs w:val="21"/>
        </w:rPr>
        <w:t>r</w:t>
      </w:r>
      <w:r>
        <w:rPr>
          <w:rFonts w:ascii="ＭＳ ゴシック" w:eastAsia="ＭＳ ゴシック" w:hAnsi="ＭＳ ゴシック"/>
          <w:i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=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0.68)</w:t>
      </w:r>
      <w:r>
        <w:rPr>
          <w:rFonts w:ascii="ＭＳ ゴシック" w:eastAsia="ＭＳ ゴシック" w:hAnsi="ＭＳ ゴシック"/>
          <w:sz w:val="21"/>
          <w:szCs w:val="21"/>
        </w:rPr>
        <w:t xml:space="preserve"> </w:t>
      </w:r>
      <w:r w:rsidRPr="001212F9">
        <w:rPr>
          <w:rFonts w:ascii="ＭＳ ゴシック" w:eastAsia="ＭＳ ゴシック" w:hAnsi="ＭＳ ゴシック"/>
          <w:sz w:val="21"/>
          <w:szCs w:val="21"/>
        </w:rPr>
        <w:t>。</w:t>
      </w:r>
      <w:bookmarkEnd w:id="1"/>
      <w:bookmarkEnd w:id="2"/>
      <w:r w:rsidR="00392304" w:rsidRPr="0073060B">
        <w:rPr>
          <w:rFonts w:ascii="ＭＳ ゴシック" w:eastAsia="ＭＳ ゴシック" w:hAnsi="ＭＳ ゴシック"/>
          <w:sz w:val="21"/>
          <w:szCs w:val="21"/>
        </w:rPr>
        <w:t xml:space="preserve"> </w:t>
      </w:r>
    </w:p>
    <w:p w14:paraId="03FBAB9A" w14:textId="77777777" w:rsidR="00392304" w:rsidRPr="0073060B" w:rsidRDefault="00392304" w:rsidP="00392304">
      <w:pPr>
        <w:rPr>
          <w:rFonts w:ascii="ＭＳ ゴシック" w:eastAsia="ＭＳ ゴシック" w:hAnsi="ＭＳ ゴシック"/>
          <w:sz w:val="21"/>
          <w:szCs w:val="21"/>
        </w:rPr>
      </w:pPr>
    </w:p>
    <w:p w14:paraId="68F2DCD4" w14:textId="008744ED" w:rsidR="00392304" w:rsidRPr="0073060B" w:rsidRDefault="00392304" w:rsidP="00392304">
      <w:pPr>
        <w:rPr>
          <w:rFonts w:ascii="ＭＳ ゴシック" w:eastAsia="ＭＳ ゴシック" w:hAnsi="ＭＳ ゴシック"/>
          <w:sz w:val="21"/>
          <w:szCs w:val="21"/>
        </w:rPr>
      </w:pPr>
    </w:p>
    <w:p w14:paraId="6B8AC365" w14:textId="6A29C28F" w:rsidR="00C730EB" w:rsidRDefault="00C730EB" w:rsidP="00C74C30">
      <w:pPr>
        <w:ind w:firstLineChars="200" w:firstLine="360"/>
        <w:jc w:val="left"/>
        <w:rPr>
          <w:rFonts w:ascii="Times New Roman" w:eastAsia="ＭＳ ゴシック" w:hAnsi="Times New Roman" w:cs="Times New Roman"/>
          <w:sz w:val="18"/>
          <w:szCs w:val="18"/>
        </w:rPr>
      </w:pPr>
      <w:bookmarkStart w:id="3" w:name="_Hlk53481427"/>
      <w:bookmarkStart w:id="4" w:name="_GoBack"/>
      <w:bookmarkEnd w:id="4"/>
      <w:r w:rsidRPr="00A55CD0">
        <w:rPr>
          <w:rFonts w:ascii="Times New Roman" w:eastAsia="ＭＳ ゴシック" w:hAnsi="Times New Roman" w:cs="Times New Roman"/>
          <w:sz w:val="18"/>
          <w:szCs w:val="18"/>
        </w:rPr>
        <w:t>花沢成一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(1992).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母性心理学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,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東京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 xml:space="preserve">: 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医学書院</w:t>
      </w:r>
      <w:r w:rsidRPr="00A55CD0">
        <w:rPr>
          <w:rFonts w:ascii="Times New Roman" w:eastAsia="ＭＳ ゴシック" w:hAnsi="Times New Roman" w:cs="Times New Roman"/>
          <w:sz w:val="18"/>
          <w:szCs w:val="18"/>
        </w:rPr>
        <w:t>.</w:t>
      </w:r>
      <w:bookmarkEnd w:id="3"/>
    </w:p>
    <w:p w14:paraId="5F19D92A" w14:textId="7DAD0BB4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2A6E45C" w14:textId="079393E3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39D25AF" w14:textId="7EBB8994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B99FF41" w14:textId="5DE250A1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E3C1F9B" w14:textId="73956575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56225C6" w14:textId="615008E6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567255F1" w14:textId="7B57D816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409C684" w14:textId="36119FFA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5D33148F" w14:textId="0BA88A85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5BD6B840" w14:textId="57676855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351A7319" w14:textId="52BE6757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6D8F459A" w14:textId="2C6E0C59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14DC7F49" w14:textId="6A0BDBE6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63FFF23A" w14:textId="6CFC7595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2C37BF27" w14:textId="71AD15E7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182E3DD9" w14:textId="41077C48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5737B6D0" w14:textId="0F6D2F8B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6AC5A323" w14:textId="3B106608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F272588" w14:textId="1BD7D070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164203F" w14:textId="3935D645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6169F68C" w14:textId="39243EC3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3E8899E1" w14:textId="19841AD1" w:rsidR="00921FEC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7C0581BD" w14:textId="77777777" w:rsidR="00921FEC" w:rsidRPr="00A55CD0" w:rsidRDefault="00921FEC" w:rsidP="00C730EB">
      <w:pPr>
        <w:jc w:val="left"/>
        <w:rPr>
          <w:rFonts w:ascii="Times New Roman" w:eastAsia="ＭＳ ゴシック" w:hAnsi="Times New Roman" w:cs="Times New Roman"/>
          <w:sz w:val="18"/>
          <w:szCs w:val="18"/>
        </w:rPr>
      </w:pPr>
    </w:p>
    <w:p w14:paraId="480E9F76" w14:textId="40FC22E9" w:rsidR="00392304" w:rsidRPr="0073060B" w:rsidRDefault="00392304" w:rsidP="00392304">
      <w:pPr>
        <w:jc w:val="right"/>
        <w:rPr>
          <w:rFonts w:ascii="ＭＳ ゴシック" w:eastAsia="ＭＳ ゴシック" w:hAnsi="ＭＳ ゴシック"/>
          <w:sz w:val="21"/>
          <w:szCs w:val="21"/>
        </w:rPr>
      </w:pPr>
      <w:r w:rsidRPr="0073060B">
        <w:rPr>
          <w:rFonts w:ascii="ＭＳ ゴシック" w:eastAsia="ＭＳ ゴシック" w:hAnsi="ＭＳ ゴシック" w:hint="eastAsia"/>
          <w:sz w:val="21"/>
          <w:szCs w:val="21"/>
        </w:rPr>
        <w:t>●質問は以上になります●</w:t>
      </w:r>
    </w:p>
    <w:p w14:paraId="2AF91551" w14:textId="5C6C31A3" w:rsidR="0082769A" w:rsidRPr="0073060B" w:rsidRDefault="0082769A" w:rsidP="00392304">
      <w:pPr>
        <w:widowControl/>
        <w:rPr>
          <w:rFonts w:ascii="ＭＳ ゴシック" w:eastAsia="ＭＳ ゴシック" w:hAnsi="ＭＳ ゴシック"/>
          <w:sz w:val="21"/>
          <w:szCs w:val="21"/>
        </w:rPr>
      </w:pPr>
    </w:p>
    <w:sectPr w:rsidR="0082769A" w:rsidRPr="0073060B" w:rsidSect="00326A7A">
      <w:type w:val="continuous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F8393C" w14:textId="77777777" w:rsidR="00FF46EB" w:rsidRDefault="00FF46EB" w:rsidP="006C6906">
      <w:r>
        <w:separator/>
      </w:r>
    </w:p>
  </w:endnote>
  <w:endnote w:type="continuationSeparator" w:id="0">
    <w:p w14:paraId="30A9A4E8" w14:textId="77777777" w:rsidR="00FF46EB" w:rsidRDefault="00FF46EB" w:rsidP="006C6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iragino Maru Gothic ProN W4">
    <w:altName w:val="游ゴシック"/>
    <w:charset w:val="80"/>
    <w:family w:val="auto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121975" w14:textId="77777777" w:rsidR="00735863" w:rsidRDefault="00735863" w:rsidP="00091E41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E677AB8" w14:textId="77777777" w:rsidR="00735863" w:rsidRDefault="007358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5426F2" w14:textId="77777777" w:rsidR="00FF46EB" w:rsidRDefault="00FF46EB" w:rsidP="006C6906">
      <w:r>
        <w:separator/>
      </w:r>
    </w:p>
  </w:footnote>
  <w:footnote w:type="continuationSeparator" w:id="0">
    <w:p w14:paraId="52ECE921" w14:textId="77777777" w:rsidR="00FF46EB" w:rsidRDefault="00FF46EB" w:rsidP="006C69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78426F" w14:textId="77777777" w:rsidR="00735863" w:rsidRDefault="00735863" w:rsidP="00060577">
    <w:pPr>
      <w:pStyle w:val="a3"/>
      <w:jc w:val="right"/>
      <w:rPr>
        <w:rFonts w:ascii="Hiragino Maru Gothic ProN W4" w:eastAsia="Hiragino Maru Gothic ProN W4" w:hAnsi="Hiragino Maru Gothic ProN W4"/>
        <w:sz w:val="18"/>
        <w:szCs w:val="18"/>
      </w:rPr>
    </w:pPr>
    <w:r w:rsidRPr="00C81CA3">
      <w:rPr>
        <w:rFonts w:ascii="Hiragino Maru Gothic ProN W4" w:eastAsia="Hiragino Maru Gothic ProN W4" w:hAnsi="Hiragino Maru Gothic ProN W4" w:hint="eastAsia"/>
        <w:sz w:val="18"/>
        <w:szCs w:val="18"/>
      </w:rPr>
      <w:t>事前質問紙</w:t>
    </w:r>
  </w:p>
  <w:p w14:paraId="359952CC" w14:textId="77777777" w:rsidR="00735863" w:rsidRPr="00C81CA3" w:rsidRDefault="00735863" w:rsidP="00060577">
    <w:pPr>
      <w:pStyle w:val="a3"/>
      <w:jc w:val="right"/>
      <w:rPr>
        <w:rFonts w:ascii="Hiragino Maru Gothic ProN W4" w:eastAsia="Hiragino Maru Gothic ProN W4" w:hAnsi="Hiragino Maru Gothic ProN W4"/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D6F00" w14:textId="05F7B04C" w:rsidR="00627BB3" w:rsidRPr="005C3C77" w:rsidRDefault="00627BB3" w:rsidP="0073060B">
    <w:pPr>
      <w:pStyle w:val="a3"/>
      <w:wordWrap w:val="0"/>
      <w:ind w:right="480"/>
      <w:rPr>
        <w:rFonts w:ascii="Times New Roman" w:eastAsia="ＭＳ 明朝" w:hAnsi="Times New Roman" w:cs="Times New Roman"/>
        <w:b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B6D2E8" w14:textId="77777777" w:rsidR="00B30877" w:rsidRPr="006C6906" w:rsidRDefault="00B30877" w:rsidP="006C6906">
    <w:pPr>
      <w:pStyle w:val="a3"/>
      <w:jc w:val="right"/>
      <w:rPr>
        <w:rFonts w:ascii="Hiragino Maru Gothic ProN W4" w:eastAsia="Hiragino Maru Gothic ProN W4" w:hAnsi="Hiragino Maru Gothic ProN W4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2C38CE"/>
    <w:multiLevelType w:val="hybridMultilevel"/>
    <w:tmpl w:val="B82CEEB2"/>
    <w:lvl w:ilvl="0" w:tplc="6CE4F2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8F3580"/>
    <w:multiLevelType w:val="hybridMultilevel"/>
    <w:tmpl w:val="A0988AF4"/>
    <w:lvl w:ilvl="0" w:tplc="F676A2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D12F9B"/>
    <w:multiLevelType w:val="hybridMultilevel"/>
    <w:tmpl w:val="ABA801AC"/>
    <w:lvl w:ilvl="0" w:tplc="0540BC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29462D3"/>
    <w:multiLevelType w:val="hybridMultilevel"/>
    <w:tmpl w:val="572A4D66"/>
    <w:lvl w:ilvl="0" w:tplc="141270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dirty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906"/>
    <w:rsid w:val="0009421D"/>
    <w:rsid w:val="00176011"/>
    <w:rsid w:val="002179E1"/>
    <w:rsid w:val="002D19A4"/>
    <w:rsid w:val="00326A7A"/>
    <w:rsid w:val="003560A6"/>
    <w:rsid w:val="00392304"/>
    <w:rsid w:val="003D1FD8"/>
    <w:rsid w:val="00445F89"/>
    <w:rsid w:val="004C0F54"/>
    <w:rsid w:val="00536B1A"/>
    <w:rsid w:val="00570089"/>
    <w:rsid w:val="005A3729"/>
    <w:rsid w:val="005C3C77"/>
    <w:rsid w:val="005D7D98"/>
    <w:rsid w:val="005F69C0"/>
    <w:rsid w:val="00627BB3"/>
    <w:rsid w:val="00643D4B"/>
    <w:rsid w:val="006939DA"/>
    <w:rsid w:val="006C6906"/>
    <w:rsid w:val="006D53AF"/>
    <w:rsid w:val="006E1D8C"/>
    <w:rsid w:val="0073060B"/>
    <w:rsid w:val="00735863"/>
    <w:rsid w:val="007C2F28"/>
    <w:rsid w:val="0082769A"/>
    <w:rsid w:val="008279CF"/>
    <w:rsid w:val="00840F64"/>
    <w:rsid w:val="00870026"/>
    <w:rsid w:val="00875D88"/>
    <w:rsid w:val="008A6BE2"/>
    <w:rsid w:val="00921FEC"/>
    <w:rsid w:val="00930EB0"/>
    <w:rsid w:val="009A69D0"/>
    <w:rsid w:val="00AC5969"/>
    <w:rsid w:val="00AE1727"/>
    <w:rsid w:val="00B139E2"/>
    <w:rsid w:val="00B30877"/>
    <w:rsid w:val="00BD540E"/>
    <w:rsid w:val="00C730EB"/>
    <w:rsid w:val="00C74C30"/>
    <w:rsid w:val="00D042A7"/>
    <w:rsid w:val="00D924AB"/>
    <w:rsid w:val="00DC6214"/>
    <w:rsid w:val="00DE346E"/>
    <w:rsid w:val="00DF5A5F"/>
    <w:rsid w:val="00DF61A7"/>
    <w:rsid w:val="00E530FC"/>
    <w:rsid w:val="00E72F48"/>
    <w:rsid w:val="00FF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062D58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2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9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6906"/>
  </w:style>
  <w:style w:type="paragraph" w:styleId="a5">
    <w:name w:val="footer"/>
    <w:basedOn w:val="a"/>
    <w:link w:val="a6"/>
    <w:uiPriority w:val="99"/>
    <w:unhideWhenUsed/>
    <w:rsid w:val="006C69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6906"/>
  </w:style>
  <w:style w:type="character" w:styleId="a7">
    <w:name w:val="page number"/>
    <w:basedOn w:val="a0"/>
    <w:uiPriority w:val="99"/>
    <w:semiHidden/>
    <w:unhideWhenUsed/>
    <w:rsid w:val="00735863"/>
  </w:style>
  <w:style w:type="table" w:styleId="a8">
    <w:name w:val="Table Grid"/>
    <w:basedOn w:val="a1"/>
    <w:uiPriority w:val="39"/>
    <w:rsid w:val="006E1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627BB3"/>
    <w:pPr>
      <w:ind w:leftChars="400" w:left="840"/>
    </w:pPr>
  </w:style>
  <w:style w:type="paragraph" w:styleId="aa">
    <w:name w:val="No Spacing"/>
    <w:uiPriority w:val="1"/>
    <w:qFormat/>
    <w:rsid w:val="008279CF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鎌田希</dc:creator>
  <cp:keywords/>
  <dc:description/>
  <cp:lastModifiedBy>園田 希</cp:lastModifiedBy>
  <cp:revision>32</cp:revision>
  <dcterms:created xsi:type="dcterms:W3CDTF">2016-12-03T14:42:00Z</dcterms:created>
  <dcterms:modified xsi:type="dcterms:W3CDTF">2020-10-15T08:34:00Z</dcterms:modified>
</cp:coreProperties>
</file>